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24D" w:rsidRPr="00B750ED" w:rsidRDefault="001A324D" w:rsidP="001A324D">
      <w:pPr>
        <w:pStyle w:val="p"/>
        <w:shd w:val="clear" w:color="auto" w:fill="FFFFFF"/>
        <w:spacing w:beforeAutospacing="0" w:after="0" w:afterAutospacing="0" w:line="480" w:lineRule="auto"/>
        <w:jc w:val="both"/>
        <w:rPr>
          <w:b/>
          <w:highlight w:val="white"/>
        </w:rPr>
      </w:pPr>
      <w:r w:rsidRPr="00B750ED">
        <w:rPr>
          <w:b/>
          <w:shd w:val="clear" w:color="auto" w:fill="FFFFFF"/>
        </w:rPr>
        <w:t>Supplementary Figure</w:t>
      </w:r>
    </w:p>
    <w:tbl>
      <w:tblPr>
        <w:tblStyle w:val="TableGrid"/>
        <w:tblW w:w="9966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9966"/>
      </w:tblGrid>
      <w:tr w:rsidR="001A324D" w:rsidRPr="00B750ED" w:rsidTr="00127048">
        <w:trPr>
          <w:trHeight w:val="5565"/>
        </w:trPr>
        <w:tc>
          <w:tcPr>
            <w:tcW w:w="9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324D" w:rsidRPr="00B750ED" w:rsidRDefault="001A324D" w:rsidP="00127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0ED">
              <w:rPr>
                <w:noProof/>
                <w:lang w:val="en-IN" w:eastAsia="en-IN"/>
              </w:rPr>
              <w:drawing>
                <wp:inline distT="0" distB="0" distL="0" distR="0" wp14:anchorId="277BAE63" wp14:editId="4EDDC4FC">
                  <wp:extent cx="6038850" cy="3449955"/>
                  <wp:effectExtent l="0" t="0" r="0" b="0"/>
                  <wp:docPr id="4" name="Picture 4" descr="C:\Users\Nazmul\Desktop\Protein_Second_COVID-19\For Review\Submission\Supplementary Figure 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:\Users\Nazmul\Desktop\Protein_Second_COVID-19\For Review\Submission\Supplementary Figure 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8850" cy="344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A324D" w:rsidRPr="00B750ED" w:rsidRDefault="001A324D" w:rsidP="001A32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highlight w:val="white"/>
        </w:rPr>
      </w:pPr>
      <w:r w:rsidRPr="00B750E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Fig. 1</w:t>
      </w:r>
      <w:r w:rsidRPr="00B750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750E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Geographic distribution of SARS-CoV-2 strains</w:t>
      </w:r>
      <w:r w:rsidRPr="00B750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We retrieve 2,492 SARS-CoV-2 sequences from the </w:t>
      </w:r>
      <w:r w:rsidRPr="00B750ED">
        <w:rPr>
          <w:rFonts w:ascii="Times New Roman" w:hAnsi="Times New Roman" w:cs="Times New Roman"/>
          <w:sz w:val="24"/>
          <w:szCs w:val="24"/>
        </w:rPr>
        <w:t>GISAID</w:t>
      </w:r>
      <w:r w:rsidRPr="00B750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longed to the infected patients from 58 countries across six continents. Countries having &gt; 20 sequences are depicted in bar plot, and rest are available in Supplementary Table 1a.</w:t>
      </w:r>
    </w:p>
    <w:p w:rsidR="00BB5076" w:rsidRDefault="00BB5076">
      <w:bookmarkStart w:id="0" w:name="_GoBack"/>
      <w:bookmarkEnd w:id="0"/>
    </w:p>
    <w:sectPr w:rsidR="00BB5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24D"/>
    <w:rsid w:val="000A551F"/>
    <w:rsid w:val="000A5CA8"/>
    <w:rsid w:val="000E7F1B"/>
    <w:rsid w:val="001A324D"/>
    <w:rsid w:val="001E24E2"/>
    <w:rsid w:val="002210C3"/>
    <w:rsid w:val="00260863"/>
    <w:rsid w:val="00284D1C"/>
    <w:rsid w:val="00296537"/>
    <w:rsid w:val="002B3780"/>
    <w:rsid w:val="002B5CFF"/>
    <w:rsid w:val="002C12F9"/>
    <w:rsid w:val="00334DF5"/>
    <w:rsid w:val="00344943"/>
    <w:rsid w:val="00356B93"/>
    <w:rsid w:val="00364679"/>
    <w:rsid w:val="003A6037"/>
    <w:rsid w:val="003D309C"/>
    <w:rsid w:val="004046AF"/>
    <w:rsid w:val="00434088"/>
    <w:rsid w:val="00465B9F"/>
    <w:rsid w:val="00477BFF"/>
    <w:rsid w:val="004A366F"/>
    <w:rsid w:val="004B04BF"/>
    <w:rsid w:val="004D1127"/>
    <w:rsid w:val="005160DB"/>
    <w:rsid w:val="00611236"/>
    <w:rsid w:val="006470A6"/>
    <w:rsid w:val="00672CA3"/>
    <w:rsid w:val="006B272C"/>
    <w:rsid w:val="006B3CAB"/>
    <w:rsid w:val="00737E85"/>
    <w:rsid w:val="008E3BD4"/>
    <w:rsid w:val="009232DC"/>
    <w:rsid w:val="00927723"/>
    <w:rsid w:val="00942F79"/>
    <w:rsid w:val="009C2C3F"/>
    <w:rsid w:val="009F1D10"/>
    <w:rsid w:val="009F50B5"/>
    <w:rsid w:val="00B75156"/>
    <w:rsid w:val="00BB5076"/>
    <w:rsid w:val="00C461E4"/>
    <w:rsid w:val="00C703C2"/>
    <w:rsid w:val="00C833E4"/>
    <w:rsid w:val="00CA462E"/>
    <w:rsid w:val="00CB2B30"/>
    <w:rsid w:val="00D21ED1"/>
    <w:rsid w:val="00DC2BE6"/>
    <w:rsid w:val="00DD1378"/>
    <w:rsid w:val="00E00E70"/>
    <w:rsid w:val="00E3500E"/>
    <w:rsid w:val="00F63A41"/>
    <w:rsid w:val="00F86792"/>
    <w:rsid w:val="00FA76F4"/>
    <w:rsid w:val="00FC7717"/>
    <w:rsid w:val="00FE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04ECE2-C361-4FAC-9AA2-A5A396DA6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24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qFormat/>
    <w:rsid w:val="001A324D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A324D"/>
    <w:pPr>
      <w:spacing w:after="0" w:line="240" w:lineRule="auto"/>
    </w:pPr>
    <w:rPr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>Microsoft</Company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 C.</dc:creator>
  <cp:keywords/>
  <dc:description/>
  <cp:lastModifiedBy>Gowtham C.</cp:lastModifiedBy>
  <cp:revision>1</cp:revision>
  <dcterms:created xsi:type="dcterms:W3CDTF">2020-08-06T00:54:00Z</dcterms:created>
  <dcterms:modified xsi:type="dcterms:W3CDTF">2020-08-06T00:54:00Z</dcterms:modified>
</cp:coreProperties>
</file>